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661" w:rsidRDefault="00981661" w:rsidP="006A5D09">
      <w:pPr>
        <w:rPr>
          <w:b/>
          <w:lang w:val="en-US"/>
        </w:rPr>
      </w:pPr>
      <w:r w:rsidRPr="009C4338">
        <w:rPr>
          <w:b/>
          <w:highlight w:val="yellow"/>
          <w:lang w:val="en-US"/>
        </w:rPr>
        <w:t>Appendix</w:t>
      </w:r>
      <w:bookmarkStart w:id="0" w:name="_GoBack"/>
      <w:bookmarkEnd w:id="0"/>
      <w:r w:rsidRPr="00981661">
        <w:rPr>
          <w:b/>
          <w:lang w:val="en-US"/>
        </w:rPr>
        <w:t xml:space="preserve"> </w:t>
      </w:r>
    </w:p>
    <w:p w:rsidR="006A5D09" w:rsidRPr="00656BAF" w:rsidRDefault="006A5D09" w:rsidP="006A5D09">
      <w:pPr>
        <w:rPr>
          <w:b/>
          <w:sz w:val="18"/>
          <w:szCs w:val="18"/>
          <w:lang w:val="en-US"/>
        </w:rPr>
      </w:pPr>
      <w:r w:rsidRPr="00656BAF">
        <w:rPr>
          <w:b/>
          <w:sz w:val="18"/>
          <w:szCs w:val="18"/>
          <w:lang w:val="en-US"/>
        </w:rPr>
        <w:t xml:space="preserve">Description of the ICD-10-based digital surveillance systems and </w:t>
      </w:r>
      <w:proofErr w:type="spellStart"/>
      <w:r w:rsidRPr="00656BAF">
        <w:rPr>
          <w:b/>
          <w:sz w:val="18"/>
          <w:szCs w:val="18"/>
          <w:lang w:val="en-US"/>
        </w:rPr>
        <w:t>virological</w:t>
      </w:r>
      <w:proofErr w:type="spellEnd"/>
      <w:r w:rsidRPr="00656BAF">
        <w:rPr>
          <w:b/>
          <w:sz w:val="18"/>
          <w:szCs w:val="18"/>
          <w:lang w:val="en-US"/>
        </w:rPr>
        <w:t xml:space="preserve"> surveillance for influenza and other acute respiratory infections (ARI) at the Robert Koch Institute, Germany</w:t>
      </w:r>
    </w:p>
    <w:tbl>
      <w:tblPr>
        <w:tblStyle w:val="Tabellenraster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357"/>
        <w:gridCol w:w="2357"/>
        <w:gridCol w:w="2357"/>
        <w:gridCol w:w="2357"/>
        <w:gridCol w:w="2357"/>
      </w:tblGrid>
      <w:tr w:rsidR="006A5D09" w:rsidRPr="00656BAF" w:rsidTr="00F8750E"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Surveillance participant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Region of participant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Data collection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Collected data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Total number of detection</w:t>
            </w:r>
          </w:p>
        </w:tc>
      </w:tr>
      <w:tr w:rsidR="006A5D09" w:rsidRPr="00656BAF" w:rsidTr="00F8750E">
        <w:trPr>
          <w:trHeight w:val="284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i/>
                <w:sz w:val="18"/>
                <w:szCs w:val="18"/>
                <w:lang w:val="en-US"/>
              </w:rPr>
            </w:pPr>
            <w:r w:rsidRPr="00656BAF">
              <w:rPr>
                <w:b/>
                <w:i/>
                <w:sz w:val="18"/>
                <w:szCs w:val="18"/>
                <w:lang w:val="en-US"/>
              </w:rPr>
              <w:t>Primary car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6A5D09" w:rsidRPr="00656BAF" w:rsidTr="00F8750E">
        <w:trPr>
          <w:trHeight w:val="1700"/>
        </w:trPr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Sentinel electronic data collection system for ARI based on ICD-10 codes (SEED</w:t>
            </w:r>
            <w:r w:rsidRPr="00656BAF">
              <w:rPr>
                <w:b/>
                <w:sz w:val="18"/>
                <w:szCs w:val="18"/>
                <w:vertAlign w:val="superscript"/>
                <w:lang w:val="en-US"/>
              </w:rPr>
              <w:t>ARE</w:t>
            </w:r>
            <w:r w:rsidRPr="00656BA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193 practices: </w:t>
            </w:r>
          </w:p>
          <w:p w:rsidR="006A5D09" w:rsidRPr="00656BAF" w:rsidRDefault="006A5D09" w:rsidP="00F8750E">
            <w:pPr>
              <w:numPr>
                <w:ilvl w:val="0"/>
                <w:numId w:val="1"/>
              </w:numPr>
              <w:ind w:left="222" w:hanging="222"/>
              <w:contextualSpacing/>
              <w:rPr>
                <w:sz w:val="16"/>
                <w:szCs w:val="16"/>
                <w:lang w:val="en-US"/>
              </w:rPr>
            </w:pPr>
            <w:r w:rsidRPr="00656BAF">
              <w:rPr>
                <w:sz w:val="16"/>
                <w:szCs w:val="16"/>
                <w:lang w:val="en-US"/>
              </w:rPr>
              <w:t xml:space="preserve">107 general practices; </w:t>
            </w:r>
          </w:p>
          <w:p w:rsidR="006A5D09" w:rsidRPr="00656BAF" w:rsidRDefault="006A5D09" w:rsidP="00F8750E">
            <w:pPr>
              <w:numPr>
                <w:ilvl w:val="0"/>
                <w:numId w:val="1"/>
              </w:numPr>
              <w:ind w:left="222" w:hanging="222"/>
              <w:contextualSpacing/>
              <w:rPr>
                <w:sz w:val="16"/>
                <w:szCs w:val="16"/>
                <w:lang w:val="en-US"/>
              </w:rPr>
            </w:pPr>
            <w:r w:rsidRPr="00656BAF">
              <w:rPr>
                <w:sz w:val="16"/>
                <w:szCs w:val="16"/>
                <w:lang w:val="en-US"/>
              </w:rPr>
              <w:t xml:space="preserve">46 pediatric practices; </w:t>
            </w:r>
          </w:p>
          <w:p w:rsidR="006A5D09" w:rsidRPr="00656BAF" w:rsidRDefault="006A5D09" w:rsidP="00F8750E">
            <w:pPr>
              <w:numPr>
                <w:ilvl w:val="0"/>
                <w:numId w:val="1"/>
              </w:numPr>
              <w:ind w:left="222" w:hanging="222"/>
              <w:contextualSpacing/>
              <w:rPr>
                <w:sz w:val="18"/>
                <w:szCs w:val="18"/>
                <w:lang w:val="en-US"/>
              </w:rPr>
            </w:pPr>
            <w:r w:rsidRPr="00656BAF">
              <w:rPr>
                <w:sz w:val="16"/>
                <w:szCs w:val="16"/>
                <w:lang w:val="en-US"/>
              </w:rPr>
              <w:t xml:space="preserve">26 internist practices; </w:t>
            </w:r>
          </w:p>
          <w:p w:rsidR="006A5D09" w:rsidRPr="00656BAF" w:rsidRDefault="006A5D09" w:rsidP="00F8750E">
            <w:pPr>
              <w:numPr>
                <w:ilvl w:val="0"/>
                <w:numId w:val="1"/>
              </w:numPr>
              <w:ind w:left="222" w:hanging="222"/>
              <w:contextualSpacing/>
              <w:rPr>
                <w:sz w:val="18"/>
                <w:szCs w:val="18"/>
                <w:lang w:val="en-US"/>
              </w:rPr>
            </w:pPr>
            <w:r w:rsidRPr="00656BAF">
              <w:rPr>
                <w:sz w:val="16"/>
                <w:szCs w:val="16"/>
                <w:lang w:val="en-US"/>
              </w:rPr>
              <w:t>14 practices with different specialties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16 federal states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Digital data of medical consultations with any of ARI ICD-10 code diagnoses  (J00-J22, J44.0, B34.9),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once a week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Age, gender, region, ICD-10 code diagnosis, consultation date, information on inability to work, hospitalization, influenza vaccination status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1</w:t>
            </w:r>
            <w:r w:rsidR="00EF4CD2">
              <w:rPr>
                <w:sz w:val="18"/>
                <w:szCs w:val="18"/>
                <w:lang w:val="en-US"/>
              </w:rPr>
              <w:t xml:space="preserve">,087,243 ARI consultations, </w:t>
            </w:r>
            <w:r w:rsidRPr="00656BAF">
              <w:rPr>
                <w:sz w:val="18"/>
                <w:szCs w:val="18"/>
                <w:lang w:val="en-US"/>
              </w:rPr>
              <w:t>week 40/2007-13/2017</w:t>
            </w:r>
          </w:p>
        </w:tc>
      </w:tr>
      <w:tr w:rsidR="006A5D09" w:rsidRPr="009C4338" w:rsidTr="00F8750E"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56BAF">
              <w:rPr>
                <w:b/>
                <w:sz w:val="18"/>
                <w:szCs w:val="18"/>
                <w:lang w:val="en-US"/>
              </w:rPr>
              <w:t>Virological</w:t>
            </w:r>
            <w:proofErr w:type="spellEnd"/>
            <w:r w:rsidRPr="00656BAF">
              <w:rPr>
                <w:b/>
                <w:sz w:val="18"/>
                <w:szCs w:val="18"/>
                <w:lang w:val="en-US"/>
              </w:rPr>
              <w:t xml:space="preserve"> surveillanc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222 practic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16 federal state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u w:val="single"/>
                <w:lang w:val="en-US"/>
              </w:rPr>
              <w:t>Pediatric practices</w:t>
            </w:r>
            <w:r w:rsidRPr="00656BAF">
              <w:rPr>
                <w:sz w:val="18"/>
                <w:szCs w:val="18"/>
                <w:lang w:val="en-US"/>
              </w:rPr>
              <w:t xml:space="preserve">: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3 respiratory specimens of patients with ARI or influenza like illness (ILI) per practice,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once a week;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u w:val="single"/>
                <w:lang w:val="en-US"/>
              </w:rPr>
              <w:t>General and internist  practices:</w:t>
            </w:r>
            <w:r w:rsidRPr="00656BAF">
              <w:rPr>
                <w:sz w:val="18"/>
                <w:szCs w:val="18"/>
                <w:lang w:val="en-US"/>
              </w:rPr>
              <w:t xml:space="preserve">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5 respiratory specimens of patients with ARI or ILI per practice,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once a week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Age, gender, region, sampling date, symptoms, </w:t>
            </w:r>
            <w:r w:rsidRPr="00656BAF">
              <w:rPr>
                <w:color w:val="000000" w:themeColor="text1"/>
                <w:sz w:val="18"/>
                <w:szCs w:val="18"/>
                <w:lang w:val="en-US"/>
              </w:rPr>
              <w:t>laboratory findings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23,834 respirator</w:t>
            </w:r>
            <w:r w:rsidR="00EF4CD2">
              <w:rPr>
                <w:sz w:val="18"/>
                <w:szCs w:val="18"/>
                <w:lang w:val="en-US"/>
              </w:rPr>
              <w:t xml:space="preserve">y specimens tested for RSV, </w:t>
            </w:r>
            <w:r w:rsidRPr="00656BAF">
              <w:rPr>
                <w:sz w:val="18"/>
                <w:szCs w:val="18"/>
                <w:lang w:val="en-US"/>
              </w:rPr>
              <w:t>week 40/2010-18/2017</w:t>
            </w:r>
          </w:p>
        </w:tc>
      </w:tr>
      <w:tr w:rsidR="006A5D09" w:rsidRPr="009C4338" w:rsidTr="00F8750E">
        <w:trPr>
          <w:trHeight w:val="55"/>
        </w:trPr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</w:p>
        </w:tc>
      </w:tr>
      <w:tr w:rsidR="006A5D09" w:rsidRPr="00656BAF" w:rsidTr="00F8750E">
        <w:trPr>
          <w:trHeight w:val="333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i/>
                <w:sz w:val="18"/>
                <w:szCs w:val="18"/>
                <w:lang w:val="en-US"/>
              </w:rPr>
            </w:pPr>
            <w:r w:rsidRPr="00656BAF">
              <w:rPr>
                <w:b/>
                <w:i/>
                <w:sz w:val="18"/>
                <w:szCs w:val="18"/>
                <w:lang w:val="en-US"/>
              </w:rPr>
              <w:t>Secondary car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6A5D09" w:rsidRPr="00EC445A" w:rsidTr="00F8750E">
        <w:tc>
          <w:tcPr>
            <w:tcW w:w="2357" w:type="dxa"/>
            <w:tcBorders>
              <w:top w:val="single" w:sz="4" w:space="0" w:color="auto"/>
            </w:tcBorders>
          </w:tcPr>
          <w:p w:rsidR="006A5D09" w:rsidRPr="00656BAF" w:rsidRDefault="006A5D09" w:rsidP="00F8750E">
            <w:pPr>
              <w:rPr>
                <w:b/>
                <w:sz w:val="18"/>
                <w:szCs w:val="18"/>
                <w:lang w:val="en-US"/>
              </w:rPr>
            </w:pPr>
            <w:r w:rsidRPr="00656BAF">
              <w:rPr>
                <w:b/>
                <w:sz w:val="18"/>
                <w:szCs w:val="18"/>
                <w:lang w:val="en-US"/>
              </w:rPr>
              <w:t>ICD-10 based hospital surveillance for severe acute respiratory infections (ICOSARI)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84 hospitals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13 federal states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Digital data of hospitalizations with any of respiratory ICD-10 code diagnoses (chapter X: J00-J99) as primary or secondary discharge diagnosis, 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weekly updated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 xml:space="preserve">Age, gender, region, primary and secondary discharge ICD-10 code diagnosis, admission diagnosis, admission date, discharge date, duration of stay in hospital and in intensive care unit, duration of </w:t>
            </w:r>
            <w:proofErr w:type="spellStart"/>
            <w:r w:rsidRPr="00656BAF">
              <w:rPr>
                <w:sz w:val="18"/>
                <w:szCs w:val="18"/>
                <w:lang w:val="en-US"/>
              </w:rPr>
              <w:t>ventilatory</w:t>
            </w:r>
            <w:proofErr w:type="spellEnd"/>
            <w:r w:rsidRPr="00656BAF">
              <w:rPr>
                <w:sz w:val="18"/>
                <w:szCs w:val="18"/>
                <w:lang w:val="en-US"/>
              </w:rPr>
              <w:t xml:space="preserve"> support, outcome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EF4CD2" w:rsidRDefault="00320887" w:rsidP="00F8750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417,700</w:t>
            </w:r>
            <w:r w:rsidR="006A5D09" w:rsidRPr="00656BAF">
              <w:rPr>
                <w:sz w:val="18"/>
                <w:szCs w:val="18"/>
                <w:lang w:val="en-US"/>
              </w:rPr>
              <w:t xml:space="preserve"> respiratory disease</w:t>
            </w:r>
            <w:r w:rsidR="00EF4CD2">
              <w:rPr>
                <w:sz w:val="18"/>
                <w:szCs w:val="18"/>
                <w:lang w:val="en-US"/>
              </w:rPr>
              <w:t xml:space="preserve"> hospitalizations,</w:t>
            </w:r>
          </w:p>
          <w:p w:rsidR="006A5D09" w:rsidRPr="00656BAF" w:rsidRDefault="006A5D09" w:rsidP="00F8750E">
            <w:pPr>
              <w:rPr>
                <w:sz w:val="18"/>
                <w:szCs w:val="18"/>
                <w:lang w:val="en-US"/>
              </w:rPr>
            </w:pPr>
            <w:r w:rsidRPr="00656BAF">
              <w:rPr>
                <w:sz w:val="18"/>
                <w:szCs w:val="18"/>
                <w:lang w:val="en-US"/>
              </w:rPr>
              <w:t>week 01/2009-15/2017</w:t>
            </w:r>
          </w:p>
        </w:tc>
      </w:tr>
    </w:tbl>
    <w:p w:rsidR="006A5D09" w:rsidRPr="00656BAF" w:rsidRDefault="006A5D09" w:rsidP="006A5D09">
      <w:pPr>
        <w:rPr>
          <w:sz w:val="16"/>
          <w:szCs w:val="16"/>
          <w:lang w:val="en-US"/>
        </w:rPr>
        <w:sectPr w:rsidR="006A5D09" w:rsidRPr="00656BAF" w:rsidSect="00F45F4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6A5D09" w:rsidRPr="006A5D09" w:rsidRDefault="006A5D09" w:rsidP="006A5D09">
      <w:pPr>
        <w:rPr>
          <w:lang w:val="en-US"/>
        </w:rPr>
      </w:pPr>
    </w:p>
    <w:sectPr w:rsidR="006A5D09" w:rsidRPr="006A5D09" w:rsidSect="006A5D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653AA"/>
    <w:multiLevelType w:val="hybridMultilevel"/>
    <w:tmpl w:val="BCF6B1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D09"/>
    <w:rsid w:val="000062CB"/>
    <w:rsid w:val="000541EA"/>
    <w:rsid w:val="00073072"/>
    <w:rsid w:val="000772BE"/>
    <w:rsid w:val="0007770E"/>
    <w:rsid w:val="000B23FB"/>
    <w:rsid w:val="000C530B"/>
    <w:rsid w:val="000D2C51"/>
    <w:rsid w:val="000F4DB2"/>
    <w:rsid w:val="0010102D"/>
    <w:rsid w:val="00106617"/>
    <w:rsid w:val="00133EC2"/>
    <w:rsid w:val="001A08BB"/>
    <w:rsid w:val="001B6F32"/>
    <w:rsid w:val="001E371E"/>
    <w:rsid w:val="00215A53"/>
    <w:rsid w:val="00231EDF"/>
    <w:rsid w:val="00247718"/>
    <w:rsid w:val="0024773E"/>
    <w:rsid w:val="00254297"/>
    <w:rsid w:val="0028341E"/>
    <w:rsid w:val="002A5803"/>
    <w:rsid w:val="002A7A5C"/>
    <w:rsid w:val="002F34A6"/>
    <w:rsid w:val="003037DB"/>
    <w:rsid w:val="00307184"/>
    <w:rsid w:val="00312E04"/>
    <w:rsid w:val="00317203"/>
    <w:rsid w:val="00320887"/>
    <w:rsid w:val="00352E76"/>
    <w:rsid w:val="003661D2"/>
    <w:rsid w:val="0039400B"/>
    <w:rsid w:val="00394339"/>
    <w:rsid w:val="003D6DDB"/>
    <w:rsid w:val="003E23CC"/>
    <w:rsid w:val="003F0D18"/>
    <w:rsid w:val="00407E6E"/>
    <w:rsid w:val="00454029"/>
    <w:rsid w:val="00455E6C"/>
    <w:rsid w:val="00487601"/>
    <w:rsid w:val="004A7C76"/>
    <w:rsid w:val="004F3A66"/>
    <w:rsid w:val="00505121"/>
    <w:rsid w:val="00510235"/>
    <w:rsid w:val="0055629F"/>
    <w:rsid w:val="0056233B"/>
    <w:rsid w:val="005927B3"/>
    <w:rsid w:val="005A6B82"/>
    <w:rsid w:val="005C342F"/>
    <w:rsid w:val="005C616C"/>
    <w:rsid w:val="005D46A1"/>
    <w:rsid w:val="00604F8F"/>
    <w:rsid w:val="00610E24"/>
    <w:rsid w:val="0061431D"/>
    <w:rsid w:val="00615C23"/>
    <w:rsid w:val="0068124D"/>
    <w:rsid w:val="00685009"/>
    <w:rsid w:val="006A5D09"/>
    <w:rsid w:val="006A5E4A"/>
    <w:rsid w:val="006A7582"/>
    <w:rsid w:val="006C5A7D"/>
    <w:rsid w:val="00740C10"/>
    <w:rsid w:val="0074189B"/>
    <w:rsid w:val="00764F14"/>
    <w:rsid w:val="00765D33"/>
    <w:rsid w:val="0077314B"/>
    <w:rsid w:val="007A2961"/>
    <w:rsid w:val="007C780E"/>
    <w:rsid w:val="007D08B8"/>
    <w:rsid w:val="0086527F"/>
    <w:rsid w:val="00873D77"/>
    <w:rsid w:val="008A28F0"/>
    <w:rsid w:val="008B3F0F"/>
    <w:rsid w:val="008C2E35"/>
    <w:rsid w:val="008C6639"/>
    <w:rsid w:val="008D1FA7"/>
    <w:rsid w:val="008E7E51"/>
    <w:rsid w:val="008F4AE5"/>
    <w:rsid w:val="0092397A"/>
    <w:rsid w:val="00942483"/>
    <w:rsid w:val="00980633"/>
    <w:rsid w:val="00981661"/>
    <w:rsid w:val="009C349B"/>
    <w:rsid w:val="009C4338"/>
    <w:rsid w:val="009C6EEB"/>
    <w:rsid w:val="00A328D6"/>
    <w:rsid w:val="00A75342"/>
    <w:rsid w:val="00A87807"/>
    <w:rsid w:val="00A9473E"/>
    <w:rsid w:val="00AE3BF2"/>
    <w:rsid w:val="00B31718"/>
    <w:rsid w:val="00B53AE4"/>
    <w:rsid w:val="00B602D2"/>
    <w:rsid w:val="00B74FD2"/>
    <w:rsid w:val="00BF3908"/>
    <w:rsid w:val="00C2062E"/>
    <w:rsid w:val="00C23C60"/>
    <w:rsid w:val="00C445D6"/>
    <w:rsid w:val="00C8417C"/>
    <w:rsid w:val="00CB01B0"/>
    <w:rsid w:val="00CB7656"/>
    <w:rsid w:val="00CD5F03"/>
    <w:rsid w:val="00CE2F80"/>
    <w:rsid w:val="00CF0AAC"/>
    <w:rsid w:val="00D01B10"/>
    <w:rsid w:val="00D1555E"/>
    <w:rsid w:val="00D22B85"/>
    <w:rsid w:val="00D54554"/>
    <w:rsid w:val="00D57C2B"/>
    <w:rsid w:val="00D701BD"/>
    <w:rsid w:val="00D87465"/>
    <w:rsid w:val="00E02417"/>
    <w:rsid w:val="00E34733"/>
    <w:rsid w:val="00E47A09"/>
    <w:rsid w:val="00E67028"/>
    <w:rsid w:val="00E82322"/>
    <w:rsid w:val="00E87624"/>
    <w:rsid w:val="00EA254C"/>
    <w:rsid w:val="00EA76DD"/>
    <w:rsid w:val="00EC371A"/>
    <w:rsid w:val="00EC509C"/>
    <w:rsid w:val="00ED0F68"/>
    <w:rsid w:val="00EE34EF"/>
    <w:rsid w:val="00EF10CB"/>
    <w:rsid w:val="00EF4507"/>
    <w:rsid w:val="00EF4CD2"/>
    <w:rsid w:val="00F045D6"/>
    <w:rsid w:val="00F06196"/>
    <w:rsid w:val="00F24BB2"/>
    <w:rsid w:val="00F2515E"/>
    <w:rsid w:val="00F30E07"/>
    <w:rsid w:val="00FB0CFB"/>
    <w:rsid w:val="00FB2A27"/>
    <w:rsid w:val="00FC7AD1"/>
    <w:rsid w:val="00FE76C2"/>
    <w:rsid w:val="00FF0E8A"/>
    <w:rsid w:val="00FF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D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5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D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5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, Wei</dc:creator>
  <cp:lastModifiedBy>Cai, Wei</cp:lastModifiedBy>
  <cp:revision>4</cp:revision>
  <dcterms:created xsi:type="dcterms:W3CDTF">2019-05-17T11:50:00Z</dcterms:created>
  <dcterms:modified xsi:type="dcterms:W3CDTF">2019-05-28T12:59:00Z</dcterms:modified>
</cp:coreProperties>
</file>